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315" w:tblpY="1773"/>
        <w:tblOverlap w:val="never"/>
        <w:tblW w:w="512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45"/>
        <w:gridCol w:w="960"/>
        <w:gridCol w:w="960"/>
        <w:gridCol w:w="96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4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 (P value)</w:t>
            </w:r>
          </w:p>
        </w:tc>
        <w:tc>
          <w:tcPr>
            <w:tcW w:w="288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24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ller height (cm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 leaf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 leaf wid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oductive tille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tille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ed number per plant (/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ke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ke wid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kelet number per sp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ed number per sp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ed weight per spik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ousand kernel weight (g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1 </w:t>
            </w:r>
          </w:p>
        </w:tc>
      </w:tr>
    </w:tbl>
    <w:p>
      <w:pPr>
        <w:jc w:val="center"/>
        <w:rPr>
          <w:rFonts w:hint="default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0531A0"/>
    <w:rsid w:val="020B1AF2"/>
    <w:rsid w:val="2EC86A67"/>
    <w:rsid w:val="359C04E7"/>
    <w:rsid w:val="4505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3:21:00Z</dcterms:created>
  <dc:creator>qi</dc:creator>
  <cp:lastModifiedBy>qi</cp:lastModifiedBy>
  <dcterms:modified xsi:type="dcterms:W3CDTF">2022-01-30T08:0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